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E47D9" w14:textId="16EC8D5E" w:rsidR="00E3754D" w:rsidRDefault="00881D9E" w:rsidP="00307155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881D9E">
        <w:rPr>
          <w:rFonts w:ascii="Times New Roman" w:hAnsi="Times New Roman" w:cs="Times New Roman"/>
          <w:b/>
          <w:bCs/>
          <w:sz w:val="24"/>
        </w:rPr>
        <w:t>S</w:t>
      </w:r>
      <w:r w:rsidR="00D26169">
        <w:rPr>
          <w:rFonts w:ascii="Times New Roman" w:hAnsi="Times New Roman" w:cs="Times New Roman"/>
          <w:b/>
          <w:bCs/>
          <w:sz w:val="24"/>
        </w:rPr>
        <w:t>3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E3754D">
        <w:rPr>
          <w:rFonts w:ascii="Times New Roman" w:hAnsi="Times New Roman"/>
          <w:b/>
          <w:bCs/>
          <w:sz w:val="24"/>
          <w:szCs w:val="24"/>
        </w:rPr>
        <w:t>Table</w:t>
      </w:r>
      <w:r w:rsidR="006D06DD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6D06DD" w:rsidRPr="006D06DD">
        <w:rPr>
          <w:rFonts w:ascii="Times New Roman" w:hAnsi="Times New Roman" w:cs="Times New Roman"/>
          <w:b/>
          <w:bCs/>
          <w:sz w:val="24"/>
          <w:szCs w:val="24"/>
        </w:rPr>
        <w:t>Specifications of primary antibodies</w:t>
      </w:r>
    </w:p>
    <w:p w14:paraId="5BC57492" w14:textId="4524E5D3" w:rsidR="00E3754D" w:rsidRDefault="00E3754D" w:rsidP="001E5639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61"/>
        <w:tblW w:w="8522" w:type="dxa"/>
        <w:jc w:val="center"/>
        <w:tblLook w:val="04A0" w:firstRow="1" w:lastRow="0" w:firstColumn="1" w:lastColumn="0" w:noHBand="0" w:noVBand="1"/>
      </w:tblPr>
      <w:tblGrid>
        <w:gridCol w:w="1526"/>
        <w:gridCol w:w="1984"/>
        <w:gridCol w:w="1374"/>
        <w:gridCol w:w="1534"/>
        <w:gridCol w:w="2104"/>
      </w:tblGrid>
      <w:tr w:rsidR="00E1665B" w14:paraId="4D0A09D1" w14:textId="77777777" w:rsidTr="007C67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7511482A" w14:textId="77777777" w:rsidR="00E1665B" w:rsidRPr="00687B7A" w:rsidRDefault="00E1665B" w:rsidP="002611CC">
            <w:pPr>
              <w:widowControl/>
              <w:jc w:val="left"/>
              <w:rPr>
                <w:rFonts w:ascii="Times New Roman" w:eastAsia="微软雅黑" w:hAnsi="Times New Roman" w:cs="Times New Roman"/>
                <w:bCs w:val="0"/>
                <w:color w:val="000000"/>
                <w:sz w:val="22"/>
                <w:szCs w:val="22"/>
              </w:rPr>
            </w:pPr>
            <w:r w:rsidRPr="00687B7A">
              <w:rPr>
                <w:rFonts w:ascii="Times New Roman" w:eastAsia="微软雅黑" w:hAnsi="Times New Roman" w:cs="Times New Roman"/>
                <w:bCs w:val="0"/>
                <w:color w:val="000000"/>
                <w:sz w:val="22"/>
                <w:szCs w:val="22"/>
              </w:rPr>
              <w:t>Vendor</w:t>
            </w:r>
          </w:p>
        </w:tc>
        <w:tc>
          <w:tcPr>
            <w:tcW w:w="1984" w:type="dxa"/>
            <w:noWrap/>
          </w:tcPr>
          <w:p w14:paraId="330A6EAA" w14:textId="77777777" w:rsidR="00E1665B" w:rsidRPr="00687B7A" w:rsidRDefault="00E1665B" w:rsidP="002611C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bCs w:val="0"/>
                <w:color w:val="000000"/>
                <w:sz w:val="22"/>
                <w:szCs w:val="22"/>
              </w:rPr>
            </w:pPr>
            <w:r w:rsidRPr="00687B7A">
              <w:rPr>
                <w:rFonts w:ascii="Times New Roman" w:eastAsia="微软雅黑" w:hAnsi="Times New Roman" w:cs="Times New Roman"/>
                <w:bCs w:val="0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374" w:type="dxa"/>
          </w:tcPr>
          <w:p w14:paraId="421EA530" w14:textId="011E81B6" w:rsidR="00E1665B" w:rsidRPr="00687B7A" w:rsidRDefault="007C6729" w:rsidP="00463B5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bCs w:val="0"/>
                <w:color w:val="000000"/>
                <w:sz w:val="22"/>
                <w:szCs w:val="22"/>
              </w:rPr>
            </w:pPr>
            <w:r w:rsidRPr="00687B7A">
              <w:rPr>
                <w:rFonts w:ascii="Times New Roman" w:eastAsia="微软雅黑" w:hAnsi="Times New Roman" w:cs="Times New Roman" w:hint="eastAsia"/>
                <w:bCs w:val="0"/>
                <w:color w:val="000000"/>
                <w:sz w:val="22"/>
                <w:szCs w:val="22"/>
              </w:rPr>
              <w:t>S</w:t>
            </w:r>
            <w:r w:rsidRPr="00687B7A">
              <w:rPr>
                <w:rFonts w:ascii="Times New Roman" w:eastAsia="微软雅黑" w:hAnsi="Times New Roman" w:cs="Times New Roman"/>
                <w:bCs w:val="0"/>
                <w:color w:val="000000"/>
                <w:sz w:val="22"/>
                <w:szCs w:val="22"/>
              </w:rPr>
              <w:t>ource</w:t>
            </w:r>
          </w:p>
        </w:tc>
        <w:tc>
          <w:tcPr>
            <w:tcW w:w="1534" w:type="dxa"/>
            <w:noWrap/>
          </w:tcPr>
          <w:p w14:paraId="32444FE4" w14:textId="12723317" w:rsidR="00E1665B" w:rsidRPr="00687B7A" w:rsidRDefault="00E1665B" w:rsidP="00463B5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bCs w:val="0"/>
                <w:color w:val="000000"/>
                <w:sz w:val="22"/>
                <w:szCs w:val="22"/>
              </w:rPr>
            </w:pPr>
            <w:r w:rsidRPr="00687B7A">
              <w:rPr>
                <w:rFonts w:ascii="Times New Roman" w:eastAsia="微软雅黑" w:hAnsi="Times New Roman" w:cs="Times New Roman"/>
                <w:bCs w:val="0"/>
                <w:color w:val="000000"/>
                <w:sz w:val="22"/>
                <w:szCs w:val="22"/>
              </w:rPr>
              <w:t>Catalog no.</w:t>
            </w:r>
          </w:p>
        </w:tc>
        <w:tc>
          <w:tcPr>
            <w:tcW w:w="2104" w:type="dxa"/>
            <w:noWrap/>
          </w:tcPr>
          <w:p w14:paraId="01B9B965" w14:textId="77777777" w:rsidR="00E1665B" w:rsidRPr="00687B7A" w:rsidRDefault="00E1665B" w:rsidP="00463B5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bCs w:val="0"/>
                <w:color w:val="000000"/>
                <w:sz w:val="22"/>
                <w:szCs w:val="22"/>
              </w:rPr>
            </w:pPr>
            <w:r w:rsidRPr="00687B7A">
              <w:rPr>
                <w:rFonts w:ascii="Times New Roman" w:eastAsia="微软雅黑" w:hAnsi="Times New Roman" w:cs="Times New Roman"/>
                <w:bCs w:val="0"/>
                <w:color w:val="000000"/>
                <w:sz w:val="22"/>
                <w:szCs w:val="22"/>
              </w:rPr>
              <w:t>Working dilution</w:t>
            </w:r>
          </w:p>
        </w:tc>
      </w:tr>
      <w:tr w:rsidR="00E1665B" w14:paraId="6F6959BE" w14:textId="77777777" w:rsidTr="007C6729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152784A0" w14:textId="205D72E1" w:rsidR="00E1665B" w:rsidRPr="00205A9A" w:rsidRDefault="00E1665B" w:rsidP="002611CC">
            <w:pPr>
              <w:widowControl/>
              <w:jc w:val="left"/>
              <w:rPr>
                <w:rFonts w:ascii="Times New Roman" w:eastAsia="微软雅黑" w:hAnsi="Times New Roman" w:cs="Times New Roman"/>
                <w:bCs w:val="0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b w:val="0"/>
                <w:color w:val="000000"/>
                <w:sz w:val="21"/>
                <w:szCs w:val="21"/>
              </w:rPr>
              <w:t>Proteintech</w:t>
            </w:r>
          </w:p>
        </w:tc>
        <w:tc>
          <w:tcPr>
            <w:tcW w:w="1984" w:type="dxa"/>
            <w:noWrap/>
          </w:tcPr>
          <w:p w14:paraId="2817B59C" w14:textId="3F25E974" w:rsidR="00E1665B" w:rsidRPr="00205A9A" w:rsidRDefault="00E1665B" w:rsidP="002611C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anti-E-cadherin</w:t>
            </w:r>
          </w:p>
        </w:tc>
        <w:tc>
          <w:tcPr>
            <w:tcW w:w="1374" w:type="dxa"/>
          </w:tcPr>
          <w:p w14:paraId="11605045" w14:textId="324DD86A" w:rsidR="00E1665B" w:rsidRPr="00205A9A" w:rsidRDefault="007C6729" w:rsidP="00463B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Mouse</w:t>
            </w:r>
          </w:p>
        </w:tc>
        <w:tc>
          <w:tcPr>
            <w:tcW w:w="1534" w:type="dxa"/>
            <w:noWrap/>
          </w:tcPr>
          <w:p w14:paraId="309EE017" w14:textId="63D4C0AB" w:rsidR="00E1665B" w:rsidRPr="00205A9A" w:rsidRDefault="00E1665B" w:rsidP="00463B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60335-1-Ig</w:t>
            </w:r>
          </w:p>
        </w:tc>
        <w:tc>
          <w:tcPr>
            <w:tcW w:w="2104" w:type="dxa"/>
            <w:noWrap/>
          </w:tcPr>
          <w:p w14:paraId="5A079198" w14:textId="62879D0E" w:rsidR="00E1665B" w:rsidRPr="00205A9A" w:rsidRDefault="00E1665B" w:rsidP="00463B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WB, 1:2000</w:t>
            </w:r>
          </w:p>
        </w:tc>
      </w:tr>
      <w:tr w:rsidR="007C6729" w14:paraId="39621D49" w14:textId="77777777" w:rsidTr="007C6729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noWrap/>
            <w:vAlign w:val="center"/>
          </w:tcPr>
          <w:p w14:paraId="189A26D4" w14:textId="6AEF2625" w:rsidR="007C6729" w:rsidRPr="00205A9A" w:rsidRDefault="007C6729" w:rsidP="002611CC">
            <w:pPr>
              <w:widowControl/>
              <w:jc w:val="left"/>
              <w:rPr>
                <w:rFonts w:ascii="Times New Roman" w:eastAsia="微软雅黑" w:hAnsi="Times New Roman" w:cs="Times New Roman"/>
                <w:b w:val="0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b w:val="0"/>
                <w:color w:val="000000"/>
                <w:sz w:val="21"/>
                <w:szCs w:val="21"/>
              </w:rPr>
              <w:t>Cell Signaling Technology</w:t>
            </w:r>
          </w:p>
        </w:tc>
        <w:tc>
          <w:tcPr>
            <w:tcW w:w="1984" w:type="dxa"/>
            <w:noWrap/>
          </w:tcPr>
          <w:p w14:paraId="6CD059F8" w14:textId="5B05B73C" w:rsidR="007C6729" w:rsidRPr="00205A9A" w:rsidRDefault="007C6729" w:rsidP="002611C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anti-N-cadherin</w:t>
            </w:r>
          </w:p>
        </w:tc>
        <w:tc>
          <w:tcPr>
            <w:tcW w:w="1374" w:type="dxa"/>
          </w:tcPr>
          <w:p w14:paraId="10187FD3" w14:textId="269A908D" w:rsidR="007C6729" w:rsidRPr="00205A9A" w:rsidRDefault="007C6729" w:rsidP="00463B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Rabbit</w:t>
            </w:r>
          </w:p>
        </w:tc>
        <w:tc>
          <w:tcPr>
            <w:tcW w:w="1534" w:type="dxa"/>
            <w:noWrap/>
          </w:tcPr>
          <w:p w14:paraId="16EC7787" w14:textId="6B85FC6C" w:rsidR="007C6729" w:rsidRPr="00205A9A" w:rsidRDefault="007C6729" w:rsidP="00463B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13116</w:t>
            </w:r>
          </w:p>
        </w:tc>
        <w:tc>
          <w:tcPr>
            <w:tcW w:w="2104" w:type="dxa"/>
            <w:noWrap/>
          </w:tcPr>
          <w:p w14:paraId="08B24087" w14:textId="18FD177E" w:rsidR="007C6729" w:rsidRPr="00205A9A" w:rsidRDefault="007C6729" w:rsidP="00463B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WB, 1:1000</w:t>
            </w:r>
          </w:p>
        </w:tc>
      </w:tr>
      <w:tr w:rsidR="007C6729" w:rsidRPr="00C53F2B" w14:paraId="48282A79" w14:textId="77777777" w:rsidTr="007C6729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noWrap/>
            <w:vAlign w:val="center"/>
          </w:tcPr>
          <w:p w14:paraId="418E4DA2" w14:textId="77777777" w:rsidR="007C6729" w:rsidRPr="00205A9A" w:rsidRDefault="007C6729" w:rsidP="002611CC">
            <w:pPr>
              <w:widowControl/>
              <w:jc w:val="left"/>
              <w:rPr>
                <w:rFonts w:ascii="Times New Roman" w:eastAsia="微软雅黑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noWrap/>
          </w:tcPr>
          <w:p w14:paraId="0B451E0A" w14:textId="66A6AE24" w:rsidR="007C6729" w:rsidRPr="00205A9A" w:rsidRDefault="007C6729" w:rsidP="002611C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anti-</w:t>
            </w:r>
            <w:r w:rsidR="00C53F2B"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V</w:t>
            </w: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imentin</w:t>
            </w:r>
          </w:p>
        </w:tc>
        <w:tc>
          <w:tcPr>
            <w:tcW w:w="1374" w:type="dxa"/>
          </w:tcPr>
          <w:p w14:paraId="759E2578" w14:textId="3ED1C3F6" w:rsidR="007C6729" w:rsidRPr="00205A9A" w:rsidRDefault="00C53F2B" w:rsidP="00463B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Rabbit</w:t>
            </w:r>
          </w:p>
        </w:tc>
        <w:tc>
          <w:tcPr>
            <w:tcW w:w="1534" w:type="dxa"/>
            <w:noWrap/>
          </w:tcPr>
          <w:p w14:paraId="4F106381" w14:textId="1EF9DB50" w:rsidR="007C6729" w:rsidRPr="00205A9A" w:rsidRDefault="00C53F2B" w:rsidP="00463B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5741</w:t>
            </w:r>
          </w:p>
        </w:tc>
        <w:tc>
          <w:tcPr>
            <w:tcW w:w="2104" w:type="dxa"/>
            <w:noWrap/>
          </w:tcPr>
          <w:p w14:paraId="42C62FE5" w14:textId="6EB7D11A" w:rsidR="007C6729" w:rsidRPr="00205A9A" w:rsidRDefault="00C53F2B" w:rsidP="00463B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WB, 1:1000</w:t>
            </w:r>
          </w:p>
        </w:tc>
      </w:tr>
      <w:tr w:rsidR="007C6729" w14:paraId="4665162B" w14:textId="77777777" w:rsidTr="007C6729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noWrap/>
            <w:vAlign w:val="center"/>
          </w:tcPr>
          <w:p w14:paraId="6538DB02" w14:textId="77777777" w:rsidR="007C6729" w:rsidRPr="00205A9A" w:rsidRDefault="007C6729" w:rsidP="002611CC">
            <w:pPr>
              <w:widowControl/>
              <w:jc w:val="left"/>
              <w:rPr>
                <w:rFonts w:ascii="Times New Roman" w:eastAsia="微软雅黑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noWrap/>
          </w:tcPr>
          <w:p w14:paraId="5136BAA9" w14:textId="1F0DB08A" w:rsidR="007C6729" w:rsidRPr="00205A9A" w:rsidRDefault="007C6729" w:rsidP="002611C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anti-</w:t>
            </w:r>
            <w:r w:rsidR="00C53F2B"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S</w:t>
            </w: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lug</w:t>
            </w:r>
          </w:p>
        </w:tc>
        <w:tc>
          <w:tcPr>
            <w:tcW w:w="1374" w:type="dxa"/>
          </w:tcPr>
          <w:p w14:paraId="3BA3C48E" w14:textId="7A0A6636" w:rsidR="007C6729" w:rsidRPr="00205A9A" w:rsidRDefault="00C53F2B" w:rsidP="00463B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Rabbit</w:t>
            </w:r>
          </w:p>
        </w:tc>
        <w:tc>
          <w:tcPr>
            <w:tcW w:w="1534" w:type="dxa"/>
            <w:noWrap/>
          </w:tcPr>
          <w:p w14:paraId="14B8494A" w14:textId="4462B660" w:rsidR="007C6729" w:rsidRPr="00205A9A" w:rsidRDefault="00C53F2B" w:rsidP="00463B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9585</w:t>
            </w:r>
          </w:p>
        </w:tc>
        <w:tc>
          <w:tcPr>
            <w:tcW w:w="2104" w:type="dxa"/>
            <w:noWrap/>
          </w:tcPr>
          <w:p w14:paraId="7CE05D38" w14:textId="6EAF82CC" w:rsidR="007C6729" w:rsidRPr="00205A9A" w:rsidRDefault="00C53F2B" w:rsidP="00463B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WB, 1:1000</w:t>
            </w:r>
          </w:p>
        </w:tc>
      </w:tr>
      <w:tr w:rsidR="007C6729" w14:paraId="3A80B4F7" w14:textId="77777777" w:rsidTr="007C6729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noWrap/>
            <w:vAlign w:val="center"/>
          </w:tcPr>
          <w:p w14:paraId="39FBB11E" w14:textId="77777777" w:rsidR="007C6729" w:rsidRPr="00205A9A" w:rsidRDefault="007C6729" w:rsidP="002611CC">
            <w:pPr>
              <w:widowControl/>
              <w:jc w:val="left"/>
              <w:rPr>
                <w:rFonts w:ascii="Times New Roman" w:eastAsia="微软雅黑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noWrap/>
          </w:tcPr>
          <w:p w14:paraId="07C6A178" w14:textId="4F12238F" w:rsidR="007C6729" w:rsidRPr="00205A9A" w:rsidRDefault="007C6729" w:rsidP="002611C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anti-CDK2</w:t>
            </w:r>
          </w:p>
        </w:tc>
        <w:tc>
          <w:tcPr>
            <w:tcW w:w="1374" w:type="dxa"/>
          </w:tcPr>
          <w:p w14:paraId="6A2D3CB4" w14:textId="056426EE" w:rsidR="007C6729" w:rsidRPr="00205A9A" w:rsidRDefault="00804E16" w:rsidP="00463B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Rabbit</w:t>
            </w:r>
          </w:p>
        </w:tc>
        <w:tc>
          <w:tcPr>
            <w:tcW w:w="1534" w:type="dxa"/>
            <w:noWrap/>
          </w:tcPr>
          <w:p w14:paraId="647EA380" w14:textId="66496EAA" w:rsidR="007C6729" w:rsidRPr="00205A9A" w:rsidRDefault="00804E16" w:rsidP="00463B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18048</w:t>
            </w:r>
          </w:p>
        </w:tc>
        <w:tc>
          <w:tcPr>
            <w:tcW w:w="2104" w:type="dxa"/>
            <w:noWrap/>
          </w:tcPr>
          <w:p w14:paraId="695344BB" w14:textId="7C5C6B05" w:rsidR="007C6729" w:rsidRPr="00205A9A" w:rsidRDefault="00804E16" w:rsidP="00463B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WB, 1:1000</w:t>
            </w:r>
          </w:p>
        </w:tc>
      </w:tr>
      <w:tr w:rsidR="007C6729" w14:paraId="311BF281" w14:textId="77777777" w:rsidTr="007C6729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noWrap/>
            <w:vAlign w:val="center"/>
          </w:tcPr>
          <w:p w14:paraId="53C46916" w14:textId="77777777" w:rsidR="007C6729" w:rsidRPr="00205A9A" w:rsidRDefault="007C6729" w:rsidP="002611CC">
            <w:pPr>
              <w:widowControl/>
              <w:jc w:val="left"/>
              <w:rPr>
                <w:rFonts w:ascii="Times New Roman" w:eastAsia="微软雅黑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noWrap/>
          </w:tcPr>
          <w:p w14:paraId="310059E5" w14:textId="0D8B2821" w:rsidR="007C6729" w:rsidRPr="00205A9A" w:rsidRDefault="007C6729" w:rsidP="002611C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anti-CDK6</w:t>
            </w:r>
          </w:p>
        </w:tc>
        <w:tc>
          <w:tcPr>
            <w:tcW w:w="1374" w:type="dxa"/>
          </w:tcPr>
          <w:p w14:paraId="7585650E" w14:textId="0AEFC79C" w:rsidR="007C6729" w:rsidRPr="00205A9A" w:rsidRDefault="00191332" w:rsidP="00463B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Mouse</w:t>
            </w:r>
          </w:p>
        </w:tc>
        <w:tc>
          <w:tcPr>
            <w:tcW w:w="1534" w:type="dxa"/>
            <w:noWrap/>
          </w:tcPr>
          <w:p w14:paraId="1982B323" w14:textId="45954010" w:rsidR="007C6729" w:rsidRPr="00205A9A" w:rsidRDefault="00191332" w:rsidP="00463B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3136</w:t>
            </w:r>
          </w:p>
        </w:tc>
        <w:tc>
          <w:tcPr>
            <w:tcW w:w="2104" w:type="dxa"/>
            <w:noWrap/>
          </w:tcPr>
          <w:p w14:paraId="461F12AB" w14:textId="3D1B8D17" w:rsidR="007C6729" w:rsidRPr="00205A9A" w:rsidRDefault="00191332" w:rsidP="00463B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WB, 1:2000</w:t>
            </w:r>
          </w:p>
        </w:tc>
      </w:tr>
      <w:tr w:rsidR="007C6729" w14:paraId="6F1D8FF5" w14:textId="77777777" w:rsidTr="007C6729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noWrap/>
            <w:vAlign w:val="center"/>
          </w:tcPr>
          <w:p w14:paraId="0C24DF35" w14:textId="77777777" w:rsidR="007C6729" w:rsidRPr="00205A9A" w:rsidRDefault="007C6729" w:rsidP="002611CC">
            <w:pPr>
              <w:widowControl/>
              <w:jc w:val="left"/>
              <w:rPr>
                <w:rFonts w:ascii="Times New Roman" w:eastAsia="微软雅黑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noWrap/>
          </w:tcPr>
          <w:p w14:paraId="7D93A3D4" w14:textId="361EB2C7" w:rsidR="007C6729" w:rsidRPr="00205A9A" w:rsidRDefault="007C6729" w:rsidP="002611C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anti-CyclinD1</w:t>
            </w:r>
          </w:p>
        </w:tc>
        <w:tc>
          <w:tcPr>
            <w:tcW w:w="1374" w:type="dxa"/>
          </w:tcPr>
          <w:p w14:paraId="24010955" w14:textId="1327D609" w:rsidR="007C6729" w:rsidRPr="00205A9A" w:rsidRDefault="00C7571C" w:rsidP="00463B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Rabbit</w:t>
            </w:r>
          </w:p>
        </w:tc>
        <w:tc>
          <w:tcPr>
            <w:tcW w:w="1534" w:type="dxa"/>
            <w:noWrap/>
          </w:tcPr>
          <w:p w14:paraId="56CFCB88" w14:textId="2A91E842" w:rsidR="007C6729" w:rsidRPr="00205A9A" w:rsidRDefault="00C7571C" w:rsidP="00463B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55506</w:t>
            </w:r>
          </w:p>
        </w:tc>
        <w:tc>
          <w:tcPr>
            <w:tcW w:w="2104" w:type="dxa"/>
            <w:noWrap/>
          </w:tcPr>
          <w:p w14:paraId="7CC00F72" w14:textId="3A11370C" w:rsidR="007C6729" w:rsidRPr="00205A9A" w:rsidRDefault="00C7571C" w:rsidP="00463B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WB, 1:1000</w:t>
            </w:r>
          </w:p>
        </w:tc>
      </w:tr>
      <w:tr w:rsidR="007C6729" w14:paraId="19040C64" w14:textId="77777777" w:rsidTr="007C6729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noWrap/>
            <w:vAlign w:val="center"/>
          </w:tcPr>
          <w:p w14:paraId="02D94CCD" w14:textId="77777777" w:rsidR="007C6729" w:rsidRPr="00205A9A" w:rsidRDefault="007C6729" w:rsidP="002611CC">
            <w:pPr>
              <w:widowControl/>
              <w:jc w:val="left"/>
              <w:rPr>
                <w:rFonts w:ascii="Times New Roman" w:eastAsia="微软雅黑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noWrap/>
          </w:tcPr>
          <w:p w14:paraId="6564192E" w14:textId="2587F82F" w:rsidR="007C6729" w:rsidRPr="00205A9A" w:rsidRDefault="007C6729" w:rsidP="002611C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anti-CyclinD3</w:t>
            </w:r>
          </w:p>
        </w:tc>
        <w:tc>
          <w:tcPr>
            <w:tcW w:w="1374" w:type="dxa"/>
          </w:tcPr>
          <w:p w14:paraId="4C26E935" w14:textId="5F72850F" w:rsidR="007C6729" w:rsidRPr="00205A9A" w:rsidRDefault="00F743A4" w:rsidP="00463B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Mouse</w:t>
            </w:r>
          </w:p>
        </w:tc>
        <w:tc>
          <w:tcPr>
            <w:tcW w:w="1534" w:type="dxa"/>
            <w:noWrap/>
          </w:tcPr>
          <w:p w14:paraId="0BCD6B87" w14:textId="327F6695" w:rsidR="007C6729" w:rsidRPr="00205A9A" w:rsidRDefault="00F743A4" w:rsidP="00463B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2936</w:t>
            </w:r>
          </w:p>
        </w:tc>
        <w:tc>
          <w:tcPr>
            <w:tcW w:w="2104" w:type="dxa"/>
            <w:noWrap/>
          </w:tcPr>
          <w:p w14:paraId="62A2C247" w14:textId="01DA1BCB" w:rsidR="007C6729" w:rsidRPr="00205A9A" w:rsidRDefault="00EA0DD5" w:rsidP="00463B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WB, 1:2000</w:t>
            </w:r>
          </w:p>
        </w:tc>
      </w:tr>
      <w:tr w:rsidR="007C6729" w14:paraId="4B150BAC" w14:textId="77777777" w:rsidTr="007C6729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noWrap/>
            <w:vAlign w:val="center"/>
          </w:tcPr>
          <w:p w14:paraId="689B4AF8" w14:textId="77777777" w:rsidR="007C6729" w:rsidRPr="00205A9A" w:rsidRDefault="007C6729" w:rsidP="002611CC">
            <w:pPr>
              <w:widowControl/>
              <w:jc w:val="left"/>
              <w:rPr>
                <w:rFonts w:ascii="Times New Roman" w:eastAsia="微软雅黑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noWrap/>
          </w:tcPr>
          <w:p w14:paraId="2897EE07" w14:textId="5E99563A" w:rsidR="007C6729" w:rsidRPr="00205A9A" w:rsidRDefault="007C6729" w:rsidP="002611C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anti-p-ERK</w:t>
            </w:r>
          </w:p>
        </w:tc>
        <w:tc>
          <w:tcPr>
            <w:tcW w:w="1374" w:type="dxa"/>
          </w:tcPr>
          <w:p w14:paraId="67934587" w14:textId="25D6B03E" w:rsidR="007C6729" w:rsidRPr="00205A9A" w:rsidRDefault="000708B1" w:rsidP="00463B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Rabbit</w:t>
            </w:r>
          </w:p>
        </w:tc>
        <w:tc>
          <w:tcPr>
            <w:tcW w:w="1534" w:type="dxa"/>
            <w:noWrap/>
          </w:tcPr>
          <w:p w14:paraId="17DF34B8" w14:textId="48B0EA6A" w:rsidR="007C6729" w:rsidRPr="00205A9A" w:rsidRDefault="00B51141" w:rsidP="00463B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4370</w:t>
            </w:r>
          </w:p>
        </w:tc>
        <w:tc>
          <w:tcPr>
            <w:tcW w:w="2104" w:type="dxa"/>
            <w:noWrap/>
          </w:tcPr>
          <w:p w14:paraId="68F6472A" w14:textId="4605F415" w:rsidR="007C6729" w:rsidRPr="00205A9A" w:rsidRDefault="000708B1" w:rsidP="00463B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WB, 1:2000</w:t>
            </w:r>
          </w:p>
        </w:tc>
      </w:tr>
      <w:tr w:rsidR="007C6729" w14:paraId="1ADD4E5C" w14:textId="77777777" w:rsidTr="007C6729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noWrap/>
            <w:vAlign w:val="center"/>
          </w:tcPr>
          <w:p w14:paraId="54FE6CF7" w14:textId="77777777" w:rsidR="007C6729" w:rsidRPr="00205A9A" w:rsidRDefault="007C6729" w:rsidP="002611CC">
            <w:pPr>
              <w:widowControl/>
              <w:jc w:val="left"/>
              <w:rPr>
                <w:rFonts w:ascii="Times New Roman" w:eastAsia="微软雅黑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noWrap/>
          </w:tcPr>
          <w:p w14:paraId="3FA71872" w14:textId="361857F4" w:rsidR="007C6729" w:rsidRPr="00205A9A" w:rsidRDefault="007C6729" w:rsidP="002611C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anti-ERK</w:t>
            </w:r>
          </w:p>
        </w:tc>
        <w:tc>
          <w:tcPr>
            <w:tcW w:w="1374" w:type="dxa"/>
          </w:tcPr>
          <w:p w14:paraId="0861A9A8" w14:textId="325978BC" w:rsidR="007C6729" w:rsidRPr="00205A9A" w:rsidRDefault="008E5EA1" w:rsidP="00463B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Rabbit</w:t>
            </w:r>
          </w:p>
        </w:tc>
        <w:tc>
          <w:tcPr>
            <w:tcW w:w="1534" w:type="dxa"/>
            <w:noWrap/>
          </w:tcPr>
          <w:p w14:paraId="25B63626" w14:textId="3EECA5C5" w:rsidR="007C6729" w:rsidRPr="00205A9A" w:rsidRDefault="00B51141" w:rsidP="00463B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4695</w:t>
            </w:r>
          </w:p>
        </w:tc>
        <w:tc>
          <w:tcPr>
            <w:tcW w:w="2104" w:type="dxa"/>
            <w:noWrap/>
          </w:tcPr>
          <w:p w14:paraId="5A481869" w14:textId="5DB3EB95" w:rsidR="007C6729" w:rsidRPr="00205A9A" w:rsidRDefault="008E5EA1" w:rsidP="00463B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WB, 1:1000</w:t>
            </w:r>
          </w:p>
        </w:tc>
      </w:tr>
      <w:tr w:rsidR="007C6729" w14:paraId="5F56C0CC" w14:textId="77777777" w:rsidTr="007C6729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noWrap/>
            <w:vAlign w:val="center"/>
          </w:tcPr>
          <w:p w14:paraId="4307C1DA" w14:textId="77777777" w:rsidR="007C6729" w:rsidRPr="00205A9A" w:rsidRDefault="007C6729" w:rsidP="002611CC">
            <w:pPr>
              <w:widowControl/>
              <w:jc w:val="left"/>
              <w:rPr>
                <w:rFonts w:ascii="Times New Roman" w:eastAsia="微软雅黑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noWrap/>
          </w:tcPr>
          <w:p w14:paraId="1BA49766" w14:textId="43F21168" w:rsidR="007C6729" w:rsidRPr="00205A9A" w:rsidRDefault="007C6729" w:rsidP="002611C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anti-p-IKKα/β</w:t>
            </w:r>
          </w:p>
        </w:tc>
        <w:tc>
          <w:tcPr>
            <w:tcW w:w="1374" w:type="dxa"/>
          </w:tcPr>
          <w:p w14:paraId="1450D74F" w14:textId="692A2813" w:rsidR="007C6729" w:rsidRPr="00205A9A" w:rsidRDefault="008E5EA1" w:rsidP="00463B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Rabbit</w:t>
            </w:r>
          </w:p>
        </w:tc>
        <w:tc>
          <w:tcPr>
            <w:tcW w:w="1534" w:type="dxa"/>
            <w:noWrap/>
          </w:tcPr>
          <w:p w14:paraId="7C60AE76" w14:textId="659D10F3" w:rsidR="007C6729" w:rsidRPr="00205A9A" w:rsidRDefault="00B51141" w:rsidP="00463B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2697</w:t>
            </w:r>
          </w:p>
        </w:tc>
        <w:tc>
          <w:tcPr>
            <w:tcW w:w="2104" w:type="dxa"/>
            <w:noWrap/>
          </w:tcPr>
          <w:p w14:paraId="2411F0FC" w14:textId="2D51F172" w:rsidR="007C6729" w:rsidRPr="00205A9A" w:rsidRDefault="008E5EA1" w:rsidP="00463B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WB, 1:1000</w:t>
            </w:r>
          </w:p>
        </w:tc>
      </w:tr>
      <w:tr w:rsidR="007C6729" w14:paraId="51A667B4" w14:textId="77777777" w:rsidTr="007C6729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noWrap/>
            <w:vAlign w:val="center"/>
          </w:tcPr>
          <w:p w14:paraId="03E88813" w14:textId="77777777" w:rsidR="007C6729" w:rsidRPr="00205A9A" w:rsidRDefault="007C6729" w:rsidP="002611CC">
            <w:pPr>
              <w:widowControl/>
              <w:jc w:val="left"/>
              <w:rPr>
                <w:rFonts w:ascii="Times New Roman" w:eastAsia="微软雅黑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noWrap/>
          </w:tcPr>
          <w:p w14:paraId="0AB8F489" w14:textId="33616CE0" w:rsidR="007C6729" w:rsidRPr="00205A9A" w:rsidRDefault="007C6729" w:rsidP="002611C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anti-IKKα</w:t>
            </w:r>
          </w:p>
        </w:tc>
        <w:tc>
          <w:tcPr>
            <w:tcW w:w="1374" w:type="dxa"/>
          </w:tcPr>
          <w:p w14:paraId="7489D5A4" w14:textId="56C6B7CC" w:rsidR="007C6729" w:rsidRPr="00205A9A" w:rsidRDefault="001B3D83" w:rsidP="00463B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Mouse</w:t>
            </w:r>
          </w:p>
        </w:tc>
        <w:tc>
          <w:tcPr>
            <w:tcW w:w="1534" w:type="dxa"/>
            <w:noWrap/>
          </w:tcPr>
          <w:p w14:paraId="66D5FA20" w14:textId="6817753E" w:rsidR="007C6729" w:rsidRPr="00205A9A" w:rsidRDefault="00B51141" w:rsidP="00463B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11930</w:t>
            </w:r>
          </w:p>
        </w:tc>
        <w:tc>
          <w:tcPr>
            <w:tcW w:w="2104" w:type="dxa"/>
            <w:noWrap/>
          </w:tcPr>
          <w:p w14:paraId="39E9992F" w14:textId="09D7D7CF" w:rsidR="007C6729" w:rsidRPr="00205A9A" w:rsidRDefault="001B3D83" w:rsidP="00463B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WB, 1:1000</w:t>
            </w:r>
          </w:p>
        </w:tc>
      </w:tr>
      <w:tr w:rsidR="007C6729" w14:paraId="79A3A159" w14:textId="77777777" w:rsidTr="007C6729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noWrap/>
            <w:vAlign w:val="center"/>
          </w:tcPr>
          <w:p w14:paraId="49F3A431" w14:textId="77777777" w:rsidR="007C6729" w:rsidRPr="00205A9A" w:rsidRDefault="007C6729" w:rsidP="002611CC">
            <w:pPr>
              <w:widowControl/>
              <w:jc w:val="left"/>
              <w:rPr>
                <w:rFonts w:ascii="Times New Roman" w:eastAsia="微软雅黑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noWrap/>
          </w:tcPr>
          <w:p w14:paraId="22EEC258" w14:textId="704B5955" w:rsidR="007C6729" w:rsidRPr="00205A9A" w:rsidRDefault="007C6729" w:rsidP="002611C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anti-IKKβ</w:t>
            </w:r>
          </w:p>
        </w:tc>
        <w:tc>
          <w:tcPr>
            <w:tcW w:w="1374" w:type="dxa"/>
          </w:tcPr>
          <w:p w14:paraId="3CA27BF1" w14:textId="11CC91FE" w:rsidR="007C6729" w:rsidRPr="00205A9A" w:rsidRDefault="00E076BC" w:rsidP="00463B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Rabbit</w:t>
            </w:r>
          </w:p>
        </w:tc>
        <w:tc>
          <w:tcPr>
            <w:tcW w:w="1534" w:type="dxa"/>
            <w:noWrap/>
          </w:tcPr>
          <w:p w14:paraId="40799B73" w14:textId="5DBB007B" w:rsidR="007C6729" w:rsidRPr="00205A9A" w:rsidRDefault="00B51141" w:rsidP="00463B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8943</w:t>
            </w:r>
          </w:p>
        </w:tc>
        <w:tc>
          <w:tcPr>
            <w:tcW w:w="2104" w:type="dxa"/>
            <w:noWrap/>
          </w:tcPr>
          <w:p w14:paraId="144D6EE2" w14:textId="4FCA9019" w:rsidR="007C6729" w:rsidRPr="00205A9A" w:rsidRDefault="00E076BC" w:rsidP="00463B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WB, 1:1000</w:t>
            </w:r>
          </w:p>
        </w:tc>
      </w:tr>
      <w:tr w:rsidR="007C6729" w14:paraId="6DF8CF21" w14:textId="77777777" w:rsidTr="007C6729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noWrap/>
            <w:vAlign w:val="center"/>
          </w:tcPr>
          <w:p w14:paraId="3213ADB0" w14:textId="77777777" w:rsidR="007C6729" w:rsidRPr="00205A9A" w:rsidRDefault="007C6729" w:rsidP="002611CC">
            <w:pPr>
              <w:widowControl/>
              <w:jc w:val="left"/>
              <w:rPr>
                <w:rFonts w:ascii="Times New Roman" w:eastAsia="微软雅黑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noWrap/>
          </w:tcPr>
          <w:p w14:paraId="37FB0C42" w14:textId="15563606" w:rsidR="007C6729" w:rsidRPr="00205A9A" w:rsidRDefault="007C6729" w:rsidP="002611C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anti-p-IKBα</w:t>
            </w:r>
          </w:p>
        </w:tc>
        <w:tc>
          <w:tcPr>
            <w:tcW w:w="1374" w:type="dxa"/>
          </w:tcPr>
          <w:p w14:paraId="351224B8" w14:textId="68FEDD3B" w:rsidR="007C6729" w:rsidRPr="00205A9A" w:rsidRDefault="00B67732" w:rsidP="00463B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Rabbit</w:t>
            </w:r>
          </w:p>
        </w:tc>
        <w:tc>
          <w:tcPr>
            <w:tcW w:w="1534" w:type="dxa"/>
            <w:noWrap/>
          </w:tcPr>
          <w:p w14:paraId="141775D2" w14:textId="66F2B21E" w:rsidR="007C6729" w:rsidRPr="00205A9A" w:rsidRDefault="00B51141" w:rsidP="00463B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2859</w:t>
            </w:r>
          </w:p>
        </w:tc>
        <w:tc>
          <w:tcPr>
            <w:tcW w:w="2104" w:type="dxa"/>
            <w:noWrap/>
          </w:tcPr>
          <w:p w14:paraId="630FBDFF" w14:textId="4E86F4E2" w:rsidR="007C6729" w:rsidRPr="00205A9A" w:rsidRDefault="00B67732" w:rsidP="00463B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WB, 1:1000</w:t>
            </w:r>
          </w:p>
        </w:tc>
      </w:tr>
      <w:tr w:rsidR="007C6729" w14:paraId="50578299" w14:textId="77777777" w:rsidTr="007C6729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noWrap/>
            <w:vAlign w:val="center"/>
          </w:tcPr>
          <w:p w14:paraId="108C595F" w14:textId="77777777" w:rsidR="007C6729" w:rsidRPr="00205A9A" w:rsidRDefault="007C6729" w:rsidP="002611CC">
            <w:pPr>
              <w:widowControl/>
              <w:jc w:val="left"/>
              <w:rPr>
                <w:rFonts w:ascii="Times New Roman" w:eastAsia="微软雅黑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noWrap/>
          </w:tcPr>
          <w:p w14:paraId="734D5B77" w14:textId="3464474C" w:rsidR="007C6729" w:rsidRPr="00205A9A" w:rsidRDefault="007C6729" w:rsidP="002611C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anti-IKBα</w:t>
            </w:r>
          </w:p>
        </w:tc>
        <w:tc>
          <w:tcPr>
            <w:tcW w:w="1374" w:type="dxa"/>
          </w:tcPr>
          <w:p w14:paraId="79BAC8C8" w14:textId="5405CFE1" w:rsidR="007C6729" w:rsidRPr="00205A9A" w:rsidRDefault="00B350E2" w:rsidP="00463B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Mouse</w:t>
            </w:r>
          </w:p>
        </w:tc>
        <w:tc>
          <w:tcPr>
            <w:tcW w:w="1534" w:type="dxa"/>
            <w:noWrap/>
          </w:tcPr>
          <w:p w14:paraId="0DB597DF" w14:textId="386245A5" w:rsidR="007C6729" w:rsidRPr="00205A9A" w:rsidRDefault="00B51141" w:rsidP="00463B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4814</w:t>
            </w:r>
          </w:p>
        </w:tc>
        <w:tc>
          <w:tcPr>
            <w:tcW w:w="2104" w:type="dxa"/>
            <w:noWrap/>
          </w:tcPr>
          <w:p w14:paraId="0A8FF931" w14:textId="0B5B9A46" w:rsidR="007C6729" w:rsidRPr="00205A9A" w:rsidRDefault="00B350E2" w:rsidP="00463B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WB, 1:1000</w:t>
            </w:r>
          </w:p>
        </w:tc>
      </w:tr>
      <w:tr w:rsidR="007C6729" w14:paraId="2E872FB0" w14:textId="77777777" w:rsidTr="007C6729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noWrap/>
            <w:vAlign w:val="center"/>
          </w:tcPr>
          <w:p w14:paraId="2B44EDDC" w14:textId="77777777" w:rsidR="007C6729" w:rsidRPr="00205A9A" w:rsidRDefault="007C6729" w:rsidP="002611CC">
            <w:pPr>
              <w:widowControl/>
              <w:jc w:val="left"/>
              <w:rPr>
                <w:rFonts w:ascii="Times New Roman" w:eastAsia="微软雅黑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noWrap/>
          </w:tcPr>
          <w:p w14:paraId="0E65DD21" w14:textId="7E7EA5E0" w:rsidR="007C6729" w:rsidRPr="00205A9A" w:rsidRDefault="007C6729" w:rsidP="002611C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anti-p-p65</w:t>
            </w:r>
          </w:p>
        </w:tc>
        <w:tc>
          <w:tcPr>
            <w:tcW w:w="1374" w:type="dxa"/>
          </w:tcPr>
          <w:p w14:paraId="74E0E40C" w14:textId="3289C839" w:rsidR="007C6729" w:rsidRPr="00205A9A" w:rsidRDefault="00241F35" w:rsidP="00463B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Rabbit</w:t>
            </w:r>
          </w:p>
        </w:tc>
        <w:tc>
          <w:tcPr>
            <w:tcW w:w="1534" w:type="dxa"/>
            <w:noWrap/>
          </w:tcPr>
          <w:p w14:paraId="72998EE0" w14:textId="18B1DAE4" w:rsidR="007C6729" w:rsidRPr="00205A9A" w:rsidRDefault="00B51141" w:rsidP="00463B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3033</w:t>
            </w:r>
          </w:p>
        </w:tc>
        <w:tc>
          <w:tcPr>
            <w:tcW w:w="2104" w:type="dxa"/>
            <w:noWrap/>
          </w:tcPr>
          <w:p w14:paraId="080B2495" w14:textId="038949D9" w:rsidR="007C6729" w:rsidRPr="00205A9A" w:rsidRDefault="00241F35" w:rsidP="00463B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WB, 1:1000</w:t>
            </w:r>
          </w:p>
        </w:tc>
      </w:tr>
      <w:tr w:rsidR="007C6729" w14:paraId="7A0EC2C7" w14:textId="77777777" w:rsidTr="007C6729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noWrap/>
            <w:vAlign w:val="center"/>
          </w:tcPr>
          <w:p w14:paraId="32B2D3C7" w14:textId="77777777" w:rsidR="007C6729" w:rsidRPr="00205A9A" w:rsidRDefault="007C6729" w:rsidP="002611CC">
            <w:pPr>
              <w:widowControl/>
              <w:jc w:val="left"/>
              <w:rPr>
                <w:rFonts w:ascii="Times New Roman" w:eastAsia="微软雅黑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noWrap/>
          </w:tcPr>
          <w:p w14:paraId="11734D84" w14:textId="3B1F3C62" w:rsidR="007C6729" w:rsidRPr="00205A9A" w:rsidRDefault="007C6729" w:rsidP="002611C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anti-p65</w:t>
            </w:r>
          </w:p>
        </w:tc>
        <w:tc>
          <w:tcPr>
            <w:tcW w:w="1374" w:type="dxa"/>
          </w:tcPr>
          <w:p w14:paraId="0F717ABA" w14:textId="7CF17594" w:rsidR="007C6729" w:rsidRPr="00205A9A" w:rsidRDefault="00412315" w:rsidP="00463B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Rabbit</w:t>
            </w:r>
          </w:p>
        </w:tc>
        <w:tc>
          <w:tcPr>
            <w:tcW w:w="1534" w:type="dxa"/>
            <w:noWrap/>
          </w:tcPr>
          <w:p w14:paraId="0F7DE6C6" w14:textId="36428AA7" w:rsidR="007C6729" w:rsidRPr="00205A9A" w:rsidRDefault="00B51141" w:rsidP="00463B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8242</w:t>
            </w:r>
          </w:p>
        </w:tc>
        <w:tc>
          <w:tcPr>
            <w:tcW w:w="2104" w:type="dxa"/>
            <w:noWrap/>
          </w:tcPr>
          <w:p w14:paraId="6C0AEC0E" w14:textId="1DAD2850" w:rsidR="007C6729" w:rsidRPr="00205A9A" w:rsidRDefault="00412315" w:rsidP="00463B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WB, 1:1000</w:t>
            </w:r>
          </w:p>
        </w:tc>
      </w:tr>
      <w:tr w:rsidR="007C6729" w14:paraId="23A81C28" w14:textId="77777777" w:rsidTr="007C6729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noWrap/>
            <w:vAlign w:val="center"/>
          </w:tcPr>
          <w:p w14:paraId="319F6DB1" w14:textId="77777777" w:rsidR="007C6729" w:rsidRPr="00205A9A" w:rsidRDefault="007C6729" w:rsidP="002611CC">
            <w:pPr>
              <w:widowControl/>
              <w:jc w:val="left"/>
              <w:rPr>
                <w:rFonts w:ascii="Times New Roman" w:eastAsia="微软雅黑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noWrap/>
          </w:tcPr>
          <w:p w14:paraId="4C3FED60" w14:textId="4E9FCBA4" w:rsidR="007C6729" w:rsidRPr="00205A9A" w:rsidRDefault="007C6729" w:rsidP="002611C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anti-GAPDH</w:t>
            </w:r>
          </w:p>
        </w:tc>
        <w:tc>
          <w:tcPr>
            <w:tcW w:w="1374" w:type="dxa"/>
          </w:tcPr>
          <w:p w14:paraId="4B82600E" w14:textId="4A253744" w:rsidR="007C6729" w:rsidRPr="00205A9A" w:rsidRDefault="003641BA" w:rsidP="00463B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Rabbit</w:t>
            </w:r>
          </w:p>
        </w:tc>
        <w:tc>
          <w:tcPr>
            <w:tcW w:w="1534" w:type="dxa"/>
            <w:noWrap/>
          </w:tcPr>
          <w:p w14:paraId="63ABCD4E" w14:textId="13230A64" w:rsidR="007C6729" w:rsidRPr="00205A9A" w:rsidRDefault="00B51141" w:rsidP="00463B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5174</w:t>
            </w:r>
          </w:p>
        </w:tc>
        <w:tc>
          <w:tcPr>
            <w:tcW w:w="2104" w:type="dxa"/>
            <w:noWrap/>
          </w:tcPr>
          <w:p w14:paraId="50F00978" w14:textId="612A0B1B" w:rsidR="007C6729" w:rsidRPr="00205A9A" w:rsidRDefault="003641BA" w:rsidP="00463B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205A9A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WB, 1:1000</w:t>
            </w:r>
          </w:p>
        </w:tc>
      </w:tr>
    </w:tbl>
    <w:p w14:paraId="4FAD5783" w14:textId="1633EB93" w:rsidR="007D0113" w:rsidRPr="007D0113" w:rsidRDefault="007D0113" w:rsidP="00307155">
      <w:pPr>
        <w:tabs>
          <w:tab w:val="left" w:pos="1558"/>
          <w:tab w:val="left" w:pos="3020"/>
        </w:tabs>
      </w:pPr>
    </w:p>
    <w:sectPr w:rsidR="007D0113" w:rsidRPr="007D01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56EB9E" w14:textId="77777777" w:rsidR="005773AF" w:rsidRDefault="005773AF" w:rsidP="00FA2A04">
      <w:r>
        <w:separator/>
      </w:r>
    </w:p>
  </w:endnote>
  <w:endnote w:type="continuationSeparator" w:id="0">
    <w:p w14:paraId="7D6D977C" w14:textId="77777777" w:rsidR="005773AF" w:rsidRDefault="005773AF" w:rsidP="00FA2A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781AB6" w14:textId="77777777" w:rsidR="005773AF" w:rsidRDefault="005773AF" w:rsidP="00FA2A04">
      <w:r>
        <w:separator/>
      </w:r>
    </w:p>
  </w:footnote>
  <w:footnote w:type="continuationSeparator" w:id="0">
    <w:p w14:paraId="086C9831" w14:textId="77777777" w:rsidR="005773AF" w:rsidRDefault="005773AF" w:rsidP="00FA2A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374AF"/>
    <w:rsid w:val="0001511C"/>
    <w:rsid w:val="000234E9"/>
    <w:rsid w:val="00040D18"/>
    <w:rsid w:val="000708B1"/>
    <w:rsid w:val="00077B52"/>
    <w:rsid w:val="000B66A5"/>
    <w:rsid w:val="000D2163"/>
    <w:rsid w:val="000E14F7"/>
    <w:rsid w:val="00132695"/>
    <w:rsid w:val="00182F00"/>
    <w:rsid w:val="00191332"/>
    <w:rsid w:val="001A412E"/>
    <w:rsid w:val="001B3D83"/>
    <w:rsid w:val="001E01CC"/>
    <w:rsid w:val="001E5639"/>
    <w:rsid w:val="00203F16"/>
    <w:rsid w:val="00205A9A"/>
    <w:rsid w:val="00241F35"/>
    <w:rsid w:val="002D68F9"/>
    <w:rsid w:val="002F22BA"/>
    <w:rsid w:val="00307155"/>
    <w:rsid w:val="00311F72"/>
    <w:rsid w:val="003641BA"/>
    <w:rsid w:val="003B2E87"/>
    <w:rsid w:val="003C00C1"/>
    <w:rsid w:val="003F0B30"/>
    <w:rsid w:val="00401DC9"/>
    <w:rsid w:val="004044B1"/>
    <w:rsid w:val="00406AE4"/>
    <w:rsid w:val="00407E64"/>
    <w:rsid w:val="00412315"/>
    <w:rsid w:val="00432B33"/>
    <w:rsid w:val="004459EB"/>
    <w:rsid w:val="00463AD7"/>
    <w:rsid w:val="00463B5C"/>
    <w:rsid w:val="004748DA"/>
    <w:rsid w:val="004A6D32"/>
    <w:rsid w:val="0053563E"/>
    <w:rsid w:val="00536E2D"/>
    <w:rsid w:val="005435C2"/>
    <w:rsid w:val="00576F2A"/>
    <w:rsid w:val="005773AF"/>
    <w:rsid w:val="005A3903"/>
    <w:rsid w:val="00600250"/>
    <w:rsid w:val="00622603"/>
    <w:rsid w:val="0063792A"/>
    <w:rsid w:val="00643C26"/>
    <w:rsid w:val="006823D8"/>
    <w:rsid w:val="00687B7A"/>
    <w:rsid w:val="00687EEF"/>
    <w:rsid w:val="006A100C"/>
    <w:rsid w:val="006D06DD"/>
    <w:rsid w:val="00701D5E"/>
    <w:rsid w:val="00704E67"/>
    <w:rsid w:val="00715333"/>
    <w:rsid w:val="00725142"/>
    <w:rsid w:val="007374AF"/>
    <w:rsid w:val="00737A13"/>
    <w:rsid w:val="00763F48"/>
    <w:rsid w:val="00791F3E"/>
    <w:rsid w:val="007964A9"/>
    <w:rsid w:val="007B714F"/>
    <w:rsid w:val="007C6729"/>
    <w:rsid w:val="007D0113"/>
    <w:rsid w:val="007D09B6"/>
    <w:rsid w:val="007F3FCB"/>
    <w:rsid w:val="00804E16"/>
    <w:rsid w:val="00805F6B"/>
    <w:rsid w:val="00820747"/>
    <w:rsid w:val="00835771"/>
    <w:rsid w:val="00857914"/>
    <w:rsid w:val="00870ECE"/>
    <w:rsid w:val="00881D9E"/>
    <w:rsid w:val="008959B6"/>
    <w:rsid w:val="008979AC"/>
    <w:rsid w:val="008B79CB"/>
    <w:rsid w:val="008E5EA1"/>
    <w:rsid w:val="009278E7"/>
    <w:rsid w:val="00932AB4"/>
    <w:rsid w:val="00940584"/>
    <w:rsid w:val="009537CD"/>
    <w:rsid w:val="009609CE"/>
    <w:rsid w:val="0096336A"/>
    <w:rsid w:val="00964D89"/>
    <w:rsid w:val="009773F3"/>
    <w:rsid w:val="00A4316E"/>
    <w:rsid w:val="00A83FA9"/>
    <w:rsid w:val="00A8405B"/>
    <w:rsid w:val="00AD0556"/>
    <w:rsid w:val="00AD2B59"/>
    <w:rsid w:val="00AF145B"/>
    <w:rsid w:val="00B11D61"/>
    <w:rsid w:val="00B34440"/>
    <w:rsid w:val="00B350E2"/>
    <w:rsid w:val="00B4648B"/>
    <w:rsid w:val="00B51141"/>
    <w:rsid w:val="00B540D8"/>
    <w:rsid w:val="00B67732"/>
    <w:rsid w:val="00B80187"/>
    <w:rsid w:val="00B8099D"/>
    <w:rsid w:val="00BB68E8"/>
    <w:rsid w:val="00BB7E0C"/>
    <w:rsid w:val="00BC2119"/>
    <w:rsid w:val="00BF7D34"/>
    <w:rsid w:val="00C26656"/>
    <w:rsid w:val="00C53F2B"/>
    <w:rsid w:val="00C668CB"/>
    <w:rsid w:val="00C753AF"/>
    <w:rsid w:val="00C7571C"/>
    <w:rsid w:val="00C87240"/>
    <w:rsid w:val="00CF3D5C"/>
    <w:rsid w:val="00D24121"/>
    <w:rsid w:val="00D26169"/>
    <w:rsid w:val="00D41CC2"/>
    <w:rsid w:val="00D43718"/>
    <w:rsid w:val="00D60077"/>
    <w:rsid w:val="00D60D21"/>
    <w:rsid w:val="00D66362"/>
    <w:rsid w:val="00D805A3"/>
    <w:rsid w:val="00D85C5A"/>
    <w:rsid w:val="00D9104E"/>
    <w:rsid w:val="00D9386A"/>
    <w:rsid w:val="00E01790"/>
    <w:rsid w:val="00E076BC"/>
    <w:rsid w:val="00E1665B"/>
    <w:rsid w:val="00E3754D"/>
    <w:rsid w:val="00E50B07"/>
    <w:rsid w:val="00E77BA9"/>
    <w:rsid w:val="00E917E5"/>
    <w:rsid w:val="00EA041D"/>
    <w:rsid w:val="00EA0DD5"/>
    <w:rsid w:val="00EB4CE4"/>
    <w:rsid w:val="00F34308"/>
    <w:rsid w:val="00F62794"/>
    <w:rsid w:val="00F743A4"/>
    <w:rsid w:val="00FA2A04"/>
    <w:rsid w:val="00FA4E45"/>
    <w:rsid w:val="00FA56C4"/>
    <w:rsid w:val="00FC0A5E"/>
    <w:rsid w:val="00FC7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011D28"/>
  <w15:chartTrackingRefBased/>
  <w15:docId w15:val="{7F58F123-C73E-40F0-BEA8-9E63EC77A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2A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2A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2A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2A04"/>
    <w:rPr>
      <w:sz w:val="18"/>
      <w:szCs w:val="18"/>
    </w:rPr>
  </w:style>
  <w:style w:type="table" w:styleId="a7">
    <w:name w:val="Table Grid"/>
    <w:basedOn w:val="a1"/>
    <w:uiPriority w:val="39"/>
    <w:rsid w:val="008357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清单表 6 彩色1"/>
    <w:basedOn w:val="a1"/>
    <w:uiPriority w:val="51"/>
    <w:qFormat/>
    <w:rsid w:val="00307155"/>
    <w:rPr>
      <w:color w:val="000000" w:themeColor="text1"/>
      <w:kern w:val="0"/>
      <w:sz w:val="20"/>
      <w:szCs w:val="20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57</cp:revision>
  <dcterms:created xsi:type="dcterms:W3CDTF">2023-10-18T08:09:00Z</dcterms:created>
  <dcterms:modified xsi:type="dcterms:W3CDTF">2024-08-22T13:16:00Z</dcterms:modified>
</cp:coreProperties>
</file>